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1501E8">
      <w:pPr>
        <w:jc w:val="center"/>
        <w:rPr>
          <w:rFonts w:hint="default" w:ascii="Calibri" w:hAnsi="Calibri" w:eastAsia="宋体" w:cs="Calibri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bookmarkStart w:id="0" w:name="_GoBack"/>
      <w:r>
        <w:rPr>
          <w:rFonts w:hint="eastAsia"/>
          <w:b/>
          <w:bCs/>
          <w:sz w:val="24"/>
          <w:szCs w:val="32"/>
          <w:lang w:val="en-US" w:eastAsia="zh-CN"/>
        </w:rPr>
        <w:t>Supplemental</w:t>
      </w:r>
      <w:r>
        <w:rPr>
          <w:rFonts w:hint="eastAsia"/>
          <w:b/>
          <w:bCs/>
          <w:sz w:val="24"/>
          <w:szCs w:val="32"/>
        </w:rPr>
        <w:t xml:space="preserve"> Table </w:t>
      </w:r>
      <w:r>
        <w:rPr>
          <w:rFonts w:hint="eastAsia"/>
          <w:b/>
          <w:bCs/>
          <w:sz w:val="24"/>
          <w:szCs w:val="32"/>
          <w:lang w:val="en-US" w:eastAsia="zh-CN"/>
        </w:rPr>
        <w:t>2</w:t>
      </w:r>
      <w:r>
        <w:rPr>
          <w:rFonts w:hint="eastAsia"/>
          <w:b/>
          <w:bCs/>
          <w:sz w:val="24"/>
          <w:szCs w:val="32"/>
        </w:rPr>
        <w:t xml:space="preserve">. </w:t>
      </w:r>
      <w:r>
        <w:rPr>
          <w:rFonts w:hint="eastAsia"/>
          <w:b/>
          <w:bCs/>
          <w:sz w:val="24"/>
          <w:szCs w:val="32"/>
          <w:lang w:val="en-US" w:eastAsia="zh-CN"/>
        </w:rPr>
        <w:t>The primers of candidate SNPs</w:t>
      </w:r>
    </w:p>
    <w:bookmarkEnd w:id="0"/>
    <w:tbl>
      <w:tblPr>
        <w:tblStyle w:val="2"/>
        <w:tblW w:w="1466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455"/>
        <w:gridCol w:w="3795"/>
        <w:gridCol w:w="4110"/>
        <w:gridCol w:w="4260"/>
      </w:tblGrid>
      <w:tr w14:paraId="50524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4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7C1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4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FBE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37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DC8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orward primer sequence </w:t>
            </w:r>
          </w:p>
        </w:tc>
        <w:tc>
          <w:tcPr>
            <w:tcW w:w="41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802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verse primer sequence </w:t>
            </w:r>
          </w:p>
        </w:tc>
        <w:tc>
          <w:tcPr>
            <w:tcW w:w="42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5EC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xtension primer sequence </w:t>
            </w:r>
          </w:p>
        </w:tc>
      </w:tr>
      <w:tr w14:paraId="4043C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B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2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611385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2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TTAAAGGCATCTGTCTC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A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GGTACCTAACCTTCCTG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9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TGGCCGGATAGGAACT</w:t>
            </w:r>
          </w:p>
        </w:tc>
      </w:tr>
      <w:tr w14:paraId="78A0E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C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3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7394904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8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AAGCCCACTCTCAGT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7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CATAATATTCCACCCT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E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CTGGAGGTCGGTA</w:t>
            </w:r>
          </w:p>
        </w:tc>
      </w:tr>
      <w:tr w14:paraId="4BCB9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4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0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25071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E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AGACCCTCTCTGTTTCT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5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GAAATAAAAATGGTGAA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A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GATCTGGGAGGAGGAAAT</w:t>
            </w:r>
          </w:p>
        </w:tc>
      </w:tr>
      <w:tr w14:paraId="4DF25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6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A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24824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9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CCTGCCCCCAGTCTT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C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TGCCGGTGCAGGTCTGG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A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CCTCTCCCAAGCCC</w:t>
            </w:r>
          </w:p>
        </w:tc>
      </w:tr>
      <w:tr w14:paraId="31885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9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8D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19272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6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GATATGGCTCCGCCTA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2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CTGGTTAACAGGATCCT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4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tAACAGACATCAGCCATTCGCATT</w:t>
            </w:r>
          </w:p>
        </w:tc>
      </w:tr>
      <w:tr w14:paraId="0EA377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F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C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19273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D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AGAGAAGAAACAGA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B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CGGAAGCACCTTATCA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5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GGATGGCGGAAAGGAAG</w:t>
            </w:r>
          </w:p>
        </w:tc>
      </w:tr>
      <w:tr w14:paraId="1E3F2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B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1A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3530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2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ACAACTATCTATATAAC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4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AGACAACCTCCTGGTA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F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ACTGAGATTTAGAAGGAAAA</w:t>
            </w:r>
          </w:p>
        </w:tc>
      </w:tr>
      <w:tr w14:paraId="3A8F3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3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D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3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8098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3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ACCCAATCCCAGCTAAT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5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TCACCCCAGGAATTCA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C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AATTTTGTATTTTTTGTAGAGACC</w:t>
            </w:r>
          </w:p>
        </w:tc>
      </w:tr>
      <w:tr w14:paraId="12078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3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D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F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8100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9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CCACGGAAATCTGTCT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5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CCCATCACCCAGATCC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7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CAGATCCTGGGTTT</w:t>
            </w:r>
          </w:p>
        </w:tc>
      </w:tr>
      <w:tr w14:paraId="1FE12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9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D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2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3584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5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TAGGTACCCCATTCTA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7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ATGGTGTCTTTGCTTT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6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aTTTGCTTTCCTGGTGA</w:t>
            </w:r>
          </w:p>
        </w:tc>
      </w:tr>
      <w:tr w14:paraId="3E478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7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A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36150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33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TCAGGTCTGTATTGGT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E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TAAGTAAATATGGAAG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E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cTGTTCCAGGCAAAACACTTTTT</w:t>
            </w:r>
          </w:p>
        </w:tc>
      </w:tr>
      <w:tr w14:paraId="3F25B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D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0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7347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3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TCACGTGACACAGTCAA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1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GTTCGCCCTCTCCTACT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3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ATTAACTTGGTGTATCGATT</w:t>
            </w:r>
          </w:p>
        </w:tc>
      </w:tr>
      <w:tr w14:paraId="3CA42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B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2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889862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5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TTGCCCTTCCAGTTTT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2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CTATGTATCAAACCTG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2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gATACTTTAAGTTCTAGGGTACAT</w:t>
            </w:r>
          </w:p>
        </w:tc>
      </w:tr>
      <w:tr w14:paraId="7C728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1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7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889861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C6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TCAGCTGTCCGTGTCT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8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GGACACTGAGGAGAAGC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D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gcGATGGCCACAGGACTCC</w:t>
            </w:r>
          </w:p>
        </w:tc>
      </w:tr>
      <w:tr w14:paraId="1ACA5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0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F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43163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78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TTGGTGGTGCCCATTGA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5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GTGGCCTCTGGCATGG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4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GCATGCGGGAGG</w:t>
            </w:r>
          </w:p>
        </w:tc>
      </w:tr>
      <w:tr w14:paraId="1B661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2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E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33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0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CAATAATGGTCAGTCC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F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AAAGGTACAAAGCTTC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3E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CCTCATCTCTGTC</w:t>
            </w:r>
          </w:p>
        </w:tc>
      </w:tr>
      <w:tr w14:paraId="00FD4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6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F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737930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E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TGGACTAGGACTGATG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A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TCCCAATGAAGGACATG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E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TCATGGAGACTGTT</w:t>
            </w:r>
          </w:p>
        </w:tc>
      </w:tr>
      <w:tr w14:paraId="67A66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5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9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75989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7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AACTCTTTCCAGGATG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F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CCCCAAAGTGCTAAGA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5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CCTGCCTCCTTCGC</w:t>
            </w:r>
          </w:p>
        </w:tc>
      </w:tr>
      <w:tr w14:paraId="780EE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0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9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60414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4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TAGTTTGAGTGGAACTG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A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CTCATCAAAGAAAAGC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6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GGTTGGTAGAATTCAG</w:t>
            </w:r>
          </w:p>
        </w:tc>
      </w:tr>
      <w:tr w14:paraId="2744E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2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B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4353419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2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GAGTGCAATGGCACGA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D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TAGTCCTAGCTACTTG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1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aACTGCAACCTCTGCCTC</w:t>
            </w:r>
          </w:p>
        </w:tc>
      </w:tr>
      <w:tr w14:paraId="4D6E8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2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D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72547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6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CCATTAGATTTAAAACT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31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TGTGCAGGAAACTTAT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1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GATGTCTATTATGGCAACTTTTTAT</w:t>
            </w:r>
          </w:p>
        </w:tc>
      </w:tr>
      <w:tr w14:paraId="13F9EC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C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2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82124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94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TCAGCTGTCCGTGTCT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E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GGACACTGAGGAGAAGC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F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TCCTGTGGCCAGCC</w:t>
            </w:r>
          </w:p>
        </w:tc>
      </w:tr>
      <w:tr w14:paraId="1EDF5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6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F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7347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2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TCACGTGACACAGTCAA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7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GTTCGCCCTCTCCTACT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4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TTAACTTGGTGTATCGATT</w:t>
            </w:r>
          </w:p>
        </w:tc>
      </w:tr>
      <w:tr w14:paraId="16101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1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0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14832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3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CCATTAGATTTAAAACT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3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TGTGCAGGAAACTTAT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C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TTAGATTTAAAACTCCAATTTA</w:t>
            </w:r>
          </w:p>
        </w:tc>
      </w:tr>
      <w:tr w14:paraId="78DB9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D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1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69202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F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TCTTAGGGTTCTCAGAC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1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TTCCTCCAAGTGCATGA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5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ccTGACTTTCAAGGAGAGAGTA</w:t>
            </w:r>
          </w:p>
        </w:tc>
      </w:tr>
      <w:tr w14:paraId="7EDFE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2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C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553114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8C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GGTCCCAAAGACCCTT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0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GCTACTGCCAACTGTTC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4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TTACCTCTCTTCTTTA</w:t>
            </w:r>
          </w:p>
        </w:tc>
      </w:tr>
      <w:tr w14:paraId="4BBA3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2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1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23363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0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CCAAGATACATGGGCC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8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CCATGCAGTGGTGTTT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A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tGAGTCCTAGACGTGGGA</w:t>
            </w:r>
          </w:p>
        </w:tc>
      </w:tr>
      <w:tr w14:paraId="4D25F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D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6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57429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5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AACAGACCCCGTTAACC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1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CACATGGAATGTTCC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B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ACTTAGCCAGCAC</w:t>
            </w:r>
          </w:p>
        </w:tc>
      </w:tr>
      <w:tr w14:paraId="1F6D2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1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7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86468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2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TCTCCAAACCCCTGTC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2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CACGGGTTTGGGATAC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3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AAGTCAGTTCGCAA</w:t>
            </w:r>
          </w:p>
        </w:tc>
      </w:tr>
      <w:tr w14:paraId="1E676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8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6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60238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A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AAGTTTTCAAACATAC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B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CTAAGAATGGATAAGT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1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TAAGTGGGTGCTC</w:t>
            </w:r>
          </w:p>
        </w:tc>
      </w:tr>
      <w:tr w14:paraId="3A29B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8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2B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2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4104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0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TTTTTAGGAACTTAG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F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ATATTAGAACGTGCTCA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E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ATTGCATTTTCACATCTTTCTT</w:t>
            </w:r>
          </w:p>
        </w:tc>
      </w:tr>
      <w:tr w14:paraId="69AFB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E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2B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8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856314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C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CAAGCAAAGCTAGTGC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1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CCACTTTTGTCCACCA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6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AGCTAGTGCTGCTATTCAA</w:t>
            </w:r>
          </w:p>
        </w:tc>
      </w:tr>
      <w:tr w14:paraId="5A433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1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2B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9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69435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4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GGAAAACCTGATAGAT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2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GGAAGAAAGAAATCTTG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3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ACACCTGATAGATAGGAATACTTCAG</w:t>
            </w:r>
          </w:p>
        </w:tc>
      </w:tr>
      <w:tr w14:paraId="79BE3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6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2B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A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6728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7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ATATGGACCACAATGCG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E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AGAAAAATCCTTCCCT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5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ACAAATCCTTCCCTCCTGGCAGCCT</w:t>
            </w:r>
          </w:p>
        </w:tc>
      </w:tr>
      <w:tr w14:paraId="116B9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E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35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26499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9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ACCAGTTTGTAGGACC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B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GACTAAGGGAGAAGCA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E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gTATCCTGGTTCTCCTACTTC</w:t>
            </w:r>
          </w:p>
        </w:tc>
      </w:tr>
      <w:tr w14:paraId="7433AE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6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3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4564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E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GGCATGTATGTTGGCC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8A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TGAGAACATTGCCTAT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B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ttGCCTCCTTTGCTGCCCTCAC</w:t>
            </w:r>
          </w:p>
        </w:tc>
      </w:tr>
      <w:tr w14:paraId="3B99F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A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F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2850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5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CCACTGTTTCCAACCAG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6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TCTCACTCGTCCTGGT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6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tCCCACTCTGCACCTTCAGGTTCAG</w:t>
            </w:r>
          </w:p>
        </w:tc>
      </w:tr>
      <w:tr w14:paraId="6D20E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4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F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323330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E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TCAATGATCCAGGTGA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3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CTTGTTGGTGCTACCC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6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GGAATAATGAAAAGTGCTTAGACT</w:t>
            </w:r>
          </w:p>
        </w:tc>
      </w:tr>
      <w:tr w14:paraId="62201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F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D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92224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6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TACAATTCTTACATACGC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F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TAAGGAATAAGGATA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E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AGGATAGGATATATTCCTTTAC</w:t>
            </w:r>
          </w:p>
        </w:tc>
      </w:tr>
      <w:tr w14:paraId="5583A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F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7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14874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6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CTCAAAGACCAGATGC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F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AGTGTCTTTAATGCCA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9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CCCACCCAACTG</w:t>
            </w:r>
          </w:p>
        </w:tc>
      </w:tr>
      <w:tr w14:paraId="7C98D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E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E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95097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0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GGGCCTGTTTCAGTTG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0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TGCCGTTGACTTTTGT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3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CTCTTTTCCATACC</w:t>
            </w:r>
          </w:p>
        </w:tc>
      </w:tr>
      <w:tr w14:paraId="52F79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2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5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6875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8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CCCCCTTAACCAATAC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0A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TGATGCTATAACACT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4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taACTTTTTCATACCTTCAAAGATAT</w:t>
            </w:r>
          </w:p>
        </w:tc>
      </w:tr>
      <w:tr w14:paraId="3D448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F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C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72046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A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CTATGATCTCTGTTTTC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4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GCCATTCAAAAGGAT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3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aAAGATTACATAAATGAAAGGTGA</w:t>
            </w:r>
          </w:p>
        </w:tc>
      </w:tr>
      <w:tr w14:paraId="2A94D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F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8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714979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F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ATCTATCCACTCCCTT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A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CTGGAAGACTACTAAA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1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aCTGGAAGACTACTAAACCAATTAA</w:t>
            </w:r>
          </w:p>
        </w:tc>
      </w:tr>
      <w:tr w14:paraId="6E1FA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4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69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14873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2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AGCCAATACAGCAACAG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3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GCTAACTCACTAAGCG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3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GTTGTGTGAAATGGTGA</w:t>
            </w:r>
          </w:p>
        </w:tc>
      </w:tr>
      <w:tr w14:paraId="6A73F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6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6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14874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8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ATGACACCACTTGGAG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2B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TTTAAACAACAGTCCC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F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ATAAAGTCTGAGAGC</w:t>
            </w:r>
          </w:p>
        </w:tc>
      </w:tr>
      <w:tr w14:paraId="540D4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E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8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97988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C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TACATGTACCCCCTAAG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A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TTATGGATGCTCAACC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B3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TTAAAAGTCCAAAATTAGATTTTTT</w:t>
            </w:r>
          </w:p>
        </w:tc>
      </w:tr>
      <w:tr w14:paraId="6709C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0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8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0220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7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CAGGCACTTCTTGGGTT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7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TCTCTCCCATATACAAC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C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AGCTTCTAATTGTATCCCAAAG</w:t>
            </w:r>
          </w:p>
        </w:tc>
      </w:tr>
      <w:tr w14:paraId="2B56D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5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5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754645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D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GTCCACTGGTCACAAT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3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AAGGAGCATGAATCCC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C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agACTCCTATGGGTGGTAC</w:t>
            </w:r>
          </w:p>
        </w:tc>
      </w:tr>
      <w:tr w14:paraId="5F15B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3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2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0217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8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TGCCCAACCTGTTGTA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80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TGGCTTGTGTAGTAGC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9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TAACTTAGCATATTCAAAAAATTTA</w:t>
            </w:r>
          </w:p>
        </w:tc>
      </w:tr>
      <w:tr w14:paraId="0F1EA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B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6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0218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D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CCTCCCCAATCGAGAA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A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TGGGAAAGTGAATAGACT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F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AGGAAAGAATATGTATGTTACA</w:t>
            </w:r>
          </w:p>
        </w:tc>
      </w:tr>
      <w:tr w14:paraId="4806D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5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3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23504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3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GTTGCTAATTTCTCTTC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9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AATAAACAGCCTGGGAG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B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CAGCCCCTTATAAATCAA</w:t>
            </w:r>
          </w:p>
        </w:tc>
      </w:tr>
      <w:tr w14:paraId="2A8CF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D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E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838186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E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CCAGAGGGTCCTATTA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8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CCACTTCAGCATTCTA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2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CAATAACGTTAGCCC</w:t>
            </w:r>
          </w:p>
        </w:tc>
      </w:tr>
      <w:tr w14:paraId="12D07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A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3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72870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9E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TAGCTCCTCTATTTAG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A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TGAGGTGAGTTGCATT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0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CCATCTGAGTCCA</w:t>
            </w:r>
          </w:p>
        </w:tc>
      </w:tr>
      <w:tr w14:paraId="21863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4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RGS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1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81527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3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CAAGCAAAGCTAGTGC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6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CCACTTTTGTCCACCA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2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AAGCTAGTGCTGCTATTCAA</w:t>
            </w:r>
          </w:p>
        </w:tc>
      </w:tr>
      <w:tr w14:paraId="6872C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5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CY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7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67788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5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GCAGAGAAGCAGACCT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2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CCCCCTGCTAGGATAT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2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ATATAGGAGAGCACT</w:t>
            </w:r>
          </w:p>
        </w:tc>
      </w:tr>
      <w:tr w14:paraId="516DC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4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9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24656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B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GGAGACAAAGGTACTGA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7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GGTGCTGCTGCTGTTCA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C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GGAGACAAAGGTACTGAAG</w:t>
            </w:r>
          </w:p>
        </w:tc>
      </w:tr>
      <w:tr w14:paraId="498E7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7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6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0003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C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TGCCAAGGCGTCGCG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2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ACCACGAACACTCCGA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B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GCGCTGGCGCGGG</w:t>
            </w:r>
          </w:p>
        </w:tc>
      </w:tr>
      <w:tr w14:paraId="6A354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5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9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0054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0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GTTGCGTTCTGCTCCG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2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ACTTAAAGAGGGAGCCC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3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GCCATGCAGCTC</w:t>
            </w:r>
          </w:p>
        </w:tc>
      </w:tr>
      <w:tr w14:paraId="501E1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0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F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48451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E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CATGCGGCCCCCACA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B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GACTTCCAAAGTTGTGC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6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TCGCCGCCGCCGCCGTCCC</w:t>
            </w:r>
          </w:p>
        </w:tc>
      </w:tr>
      <w:tr w14:paraId="3F7CB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7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0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5366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6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TCCCCTTCCATTCCCA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5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AGTGTATATTTACAGCG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E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TCCCAACTCTCTCTCTCTTTTT</w:t>
            </w:r>
          </w:p>
        </w:tc>
      </w:tr>
      <w:tr w14:paraId="0818D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6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D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75062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6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TCCCCTTCCATTCCCA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5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AGTGTATATTTACAGCG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E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GGAGGGCAGGCAG</w:t>
            </w:r>
          </w:p>
        </w:tc>
      </w:tr>
      <w:tr w14:paraId="6FEA4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9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7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19541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C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ACAAGGGAAGCTTCTT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B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AGGAAGATGGCTCCAGG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7D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TCCAGGTCAAGAGTG</w:t>
            </w:r>
          </w:p>
        </w:tc>
      </w:tr>
      <w:tr w14:paraId="1C4D3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F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2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0054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6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CCCGCCGCTTAGAAATA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C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GCGCTTCAGACGCTC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6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gTCGGAGCAAGAAGGC</w:t>
            </w:r>
          </w:p>
        </w:tc>
      </w:tr>
      <w:tr w14:paraId="419B7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1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7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128689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B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ACAGCTGTCTGGTTCAG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E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AAACGACGACATAGAG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8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gtGCTTGCATTGCAAAGG</w:t>
            </w:r>
          </w:p>
        </w:tc>
      </w:tr>
      <w:tr w14:paraId="238AD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8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A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330614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E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TAAATGAGCCTTTCTG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0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GCAAACAGTGCATCAGAG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D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CCATCAGCCCTGTGTATAAA</w:t>
            </w:r>
          </w:p>
        </w:tc>
      </w:tr>
      <w:tr w14:paraId="2A48C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D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0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77279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C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ACAATTTAAGGCCTGC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5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AATCCACTGTCATTAG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5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GTCCACTGTCATTAGCAACATG</w:t>
            </w:r>
          </w:p>
        </w:tc>
      </w:tr>
      <w:tr w14:paraId="51B46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C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D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90729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7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AAAGTGGAAGGCTGGC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0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TTGTGGTGTTTTCGTT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C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GGGCTCCGTGCTCTTTGT</w:t>
            </w:r>
          </w:p>
        </w:tc>
      </w:tr>
      <w:tr w14:paraId="1325E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8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7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60484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1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TTTTGTGATTTCAAGA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21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ACAACCTTGCTGAGAA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A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ACGAAATTGAGACTTAAAGTG</w:t>
            </w:r>
          </w:p>
        </w:tc>
      </w:tr>
      <w:tr w14:paraId="531D0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1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B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33356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E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GTTGCCGAAGATGGTAA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4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GGACCACCAGGACCCCT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1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TTATGGCCGCCGCTATGGCCGC</w:t>
            </w:r>
          </w:p>
        </w:tc>
      </w:tr>
      <w:tr w14:paraId="5E388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3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1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81366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C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GTGGTGGTAAACACAG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1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AGCTTTGAGCTCTGTG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3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CACATTTTTGGTTCTCT</w:t>
            </w:r>
          </w:p>
        </w:tc>
      </w:tr>
      <w:tr w14:paraId="56377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0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6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310933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D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TCTGCCCAGGCCTGG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E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GAACATGGCCAGTCAA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9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AAGCTGGGCCAACAGTTC</w:t>
            </w:r>
          </w:p>
        </w:tc>
      </w:tr>
      <w:tr w14:paraId="62252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1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3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84682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C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AGGCCCATCATCTGAAA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2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ACCATGTTTGTCACCAG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F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TTGGGTGTGGAGGCCGAGCC</w:t>
            </w:r>
          </w:p>
        </w:tc>
      </w:tr>
      <w:tr w14:paraId="25B35E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9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2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633767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A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AAATGGGCAAGCAAGGA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7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AAGTCAGCCCTTGGTC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F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GAGTGGTAGTGT</w:t>
            </w:r>
          </w:p>
        </w:tc>
      </w:tr>
      <w:tr w14:paraId="66D5A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2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2C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C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43463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F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GAAGCGCTTCACCTTTG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6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TGTAGCTGAAGAAGAA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A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gACCAGCAGAGCACGAACAC</w:t>
            </w:r>
          </w:p>
        </w:tc>
      </w:tr>
      <w:tr w14:paraId="31336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7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F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67009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7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TTTGTGCCCATTGATT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E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ATAATGCTGGTTGCCAG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8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ATTGATTAGTAACCCCT</w:t>
            </w:r>
          </w:p>
        </w:tc>
      </w:tr>
      <w:tr w14:paraId="633A4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B1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A2D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A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23695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A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CTGTCCCCTCATCAG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8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TGTCACACTCAACGACC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A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CGTGCCCACACA</w:t>
            </w:r>
          </w:p>
        </w:tc>
      </w:tr>
      <w:tr w14:paraId="6104E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3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1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06929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4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GCCCAGCCTCCTCAGT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7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AGTGCTGTGCTAAGGTG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D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TCCTCAGTTCTTATA</w:t>
            </w:r>
          </w:p>
        </w:tc>
      </w:tr>
      <w:tr w14:paraId="3CD67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7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F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225896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4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TCATCGGGGAGAAAATA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0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TCTCGTATCCTGTGAGA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C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ATAACTTCTCTACCCTCTT</w:t>
            </w:r>
          </w:p>
        </w:tc>
      </w:tr>
      <w:tr w14:paraId="3D49A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1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9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22864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C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CATTTGACTCGGAAAC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4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GTGGTCATGGGAATAA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C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AATCTTCCTTTGGCTCTAC</w:t>
            </w:r>
          </w:p>
        </w:tc>
      </w:tr>
      <w:tr w14:paraId="31B91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5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F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48210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0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AAATGCAGAGGCAACA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7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CCACTGGTGCTTTGAT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0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cAACAACAGACTGTACCTT</w:t>
            </w:r>
          </w:p>
        </w:tc>
      </w:tr>
      <w:tr w14:paraId="7AF32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2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0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580348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6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ATGACTCTATTTCGGTG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6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CTGCACAAGCTATCAC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4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CACTTAGTTTTTGTAAAACAC</w:t>
            </w:r>
          </w:p>
        </w:tc>
      </w:tr>
      <w:tr w14:paraId="7BE8E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E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B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183925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3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TTTAACAATTTGAGCGC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C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ATTCAAAAGCCGAGCA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4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tCATCTCATAACCCTAAACATT</w:t>
            </w:r>
          </w:p>
        </w:tc>
      </w:tr>
      <w:tr w14:paraId="3E5E9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9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C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691693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D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GGTAGTAAGTGAGCAT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9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GAAAATGTTAAGGCAGG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0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AGCATACATTAATCTGAAAAAG</w:t>
            </w:r>
          </w:p>
        </w:tc>
      </w:tr>
      <w:tr w14:paraId="1C910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4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4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01416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A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GTGATCAGCTGTGACAG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7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AGAGATAGTAGTGCATT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1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GCTATTAGTATTGTTATTTTCCT</w:t>
            </w:r>
          </w:p>
        </w:tc>
      </w:tr>
      <w:tr w14:paraId="6EFF3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4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NB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D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76431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1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ACTAAGACTTTTCACC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7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AGTGCTGGGATCACAG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F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gTTTCACCCCTATAGAAAAAC</w:t>
            </w:r>
          </w:p>
        </w:tc>
      </w:tr>
      <w:tr w14:paraId="1BF02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3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M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9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1581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E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GAACACATTTTCTCTAGG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7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AAAAATTGTTGAGCAG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7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AAGAAGGAATCCAGAAAG</w:t>
            </w:r>
          </w:p>
        </w:tc>
      </w:tr>
      <w:tr w14:paraId="6F9F7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A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MK1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8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10072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4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TGGCCTGACTCTTTCAT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A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TGCCTTGCAGAATCAT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0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AGTTGTGGTGTCTCAAAC</w:t>
            </w:r>
          </w:p>
        </w:tc>
      </w:tr>
      <w:tr w14:paraId="50966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0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B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5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07105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9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TGGTTGGCTCTACCCT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3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GCTCTGCTGCCAGAGG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4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CCCAACCCCCCGCC</w:t>
            </w:r>
          </w:p>
        </w:tc>
      </w:tr>
      <w:tr w14:paraId="20C6C5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1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B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A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544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F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GGTGGTATAGGGCGTT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1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TAAGAAGAGGGCCAGG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9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tgGGGCCAGGACCCTAGT</w:t>
            </w:r>
          </w:p>
        </w:tc>
      </w:tr>
      <w:tr w14:paraId="6A0F4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0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F4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1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4597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2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CTTAGATGCCTGACAT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0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GGTTGGTGCCTTCTGA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6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GGACGTGTCTGC</w:t>
            </w:r>
          </w:p>
        </w:tc>
      </w:tr>
      <w:tr w14:paraId="3A35A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6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NF4A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B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13061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2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CACAGCAGTTCTGCAG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F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CCCCAAGCCTCATTAC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E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CTCATTACTCTCACCC</w:t>
            </w:r>
          </w:p>
        </w:tc>
      </w:tr>
      <w:tr w14:paraId="0936C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0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PR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0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79620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9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CACGTAGCTAGAAGTG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A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GCAGTTTAGAGTAGCTGT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2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TTAAGAGGAGGATTT</w:t>
            </w:r>
          </w:p>
        </w:tc>
      </w:tr>
      <w:tr w14:paraId="4B6E6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D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1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5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85913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A4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AATCTCATCAGCTCCC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8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AGAATGAACCTTACGG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6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GTCCCACACTGAC</w:t>
            </w:r>
          </w:p>
        </w:tc>
      </w:tr>
      <w:tr w14:paraId="4E4D1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1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4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5100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9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TCAGTGTTACCACAATG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7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CTCTAATTCAGCTTCT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A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CTTCTACATATCATAAAGG</w:t>
            </w:r>
          </w:p>
        </w:tc>
      </w:tr>
      <w:tr w14:paraId="75170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0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APK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2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13025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C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ACTATTCCCGACCCAA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A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GCTTTTGTCACAGTGACAT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3E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CACCTTAAGTTCAGA</w:t>
            </w:r>
          </w:p>
        </w:tc>
      </w:tr>
      <w:tr w14:paraId="6B11A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0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1I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4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52312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1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CCAAGTGTTCACAGTG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B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GATCGATCAAGGAGTAG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2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GGAGCCGCTGCCTT</w:t>
            </w:r>
          </w:p>
        </w:tc>
      </w:tr>
      <w:tr w14:paraId="39251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B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1I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0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81405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D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AGCCACTTGTGAGTAAA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E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GGCTACATTTCCCAAA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6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ATTTCCCAAAACTAGTTC</w:t>
            </w:r>
          </w:p>
        </w:tc>
      </w:tr>
      <w:tr w14:paraId="101DC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C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1I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9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30741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B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TCACCAACCCCTTCCT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B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AGCTACATCAAGGGCC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E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GGCCTCCAAGCCC</w:t>
            </w:r>
          </w:p>
        </w:tc>
      </w:tr>
      <w:tr w14:paraId="1FE89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9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1I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7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30742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E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CTGAAGTGTTTGCCTCC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AE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ATGGTACTGCAAGTCA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C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CACTCACCGGAAGAC</w:t>
            </w:r>
          </w:p>
        </w:tc>
      </w:tr>
      <w:tr w14:paraId="3C0A3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0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1I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E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07305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8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GAAACGATGTGAGACAG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4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ACTGTCCTTTCCTTAG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A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AGGGAATTCAGGTATC</w:t>
            </w:r>
          </w:p>
        </w:tc>
      </w:tr>
      <w:tr w14:paraId="3ECA9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E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UN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5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596769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A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CAGTTGGCCTGACAAC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3D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GGATGGATGCTCAGAAA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7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gACACTTTGGTTAAAAAAAAAAAA</w:t>
            </w:r>
          </w:p>
        </w:tc>
      </w:tr>
      <w:tr w14:paraId="16431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E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3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1540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B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TTTCTGCTCTTGTTACC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6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TCCTACTGTCCAGATG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C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ATTCTTATCTGCACTTTAC</w:t>
            </w:r>
          </w:p>
        </w:tc>
      </w:tr>
      <w:tr w14:paraId="32337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7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4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07458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0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TGTCCTAAAGACCTCA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3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ACCTGCATACAAATCT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D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CCTCTGCAACTCTGGCTA</w:t>
            </w:r>
          </w:p>
        </w:tc>
      </w:tr>
      <w:tr w14:paraId="7F767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0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8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455651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D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TTTGGTTGCAAGTAACA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7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TTCACATCTCTGTCCA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7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CCATCCCTCCCCC</w:t>
            </w:r>
          </w:p>
        </w:tc>
      </w:tr>
      <w:tr w14:paraId="3785A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5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9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78538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E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GTGCTTTTAGACGGTC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3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ACAACACTGAGGTAGC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E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TTGCCCTTTGACCC</w:t>
            </w:r>
          </w:p>
        </w:tc>
      </w:tr>
      <w:tr w14:paraId="03F7D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8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A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97619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3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GTTTCACCCTTGGGTA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1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GGACACCTATGAACCA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B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GTAACTCAGTACAGGTATGT</w:t>
            </w:r>
          </w:p>
        </w:tc>
      </w:tr>
      <w:tr w14:paraId="07F9B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9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5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05168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6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CTGCAAGACTCTAGAA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0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GGAATGTGAAGTTAAGG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38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GGAAGCCTTTGCTAAC</w:t>
            </w:r>
          </w:p>
        </w:tc>
      </w:tr>
      <w:tr w14:paraId="48F55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3D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B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596487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E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GAGAGCACCGTGCGCT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D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TTGACCTCATGCACGT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0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GTTCTTCTGCC</w:t>
            </w:r>
          </w:p>
        </w:tc>
      </w:tr>
      <w:tr w14:paraId="3D295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6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F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07460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D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GAGGTCCAGAGAAAGGT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9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AGGGAGATCTACCAGA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0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ATCTGTGTGTGACCTG</w:t>
            </w:r>
          </w:p>
        </w:tc>
      </w:tr>
      <w:tr w14:paraId="0A593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C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C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697295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9A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AATAGTTAGAATGGTA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8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GTCAAGTAGATCCAT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3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AAATATGTGCTGAGTGTCTA</w:t>
            </w:r>
          </w:p>
        </w:tc>
      </w:tr>
      <w:tr w14:paraId="57D2B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5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0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9818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E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TCTTTCCTGTATTCCC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5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GAACTGTCAGAATTCG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51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TCCCACAGCCATGTAC</w:t>
            </w:r>
          </w:p>
        </w:tc>
      </w:tr>
      <w:tr w14:paraId="78CC4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3F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4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72990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1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CTCTCGAAGCTGATGA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6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ACCGGAAAAATGCATGC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3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cTGCTCTTTGATATCACGTTC</w:t>
            </w:r>
          </w:p>
        </w:tc>
      </w:tr>
      <w:tr w14:paraId="4796B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A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E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2934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5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AACAGAGCAGGGCCTT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8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ATCTAGATCCACAAGCT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B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TTTCTCTGACAGCAAG</w:t>
            </w:r>
          </w:p>
        </w:tc>
      </w:tr>
      <w:tr w14:paraId="3E6C2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2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3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720245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1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AATAGTTAGAATGGTA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2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GTCAAGTAGATCCAT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B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cAAATATGTGCTGAGTGTCTA</w:t>
            </w:r>
          </w:p>
        </w:tc>
      </w:tr>
      <w:tr w14:paraId="3CF2F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A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F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805476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F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CAGTATCTCACTGAAC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E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TTTTCGTTTCCTTGTGTG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1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AGGAATTAAGCATTATTATTATT</w:t>
            </w:r>
          </w:p>
        </w:tc>
      </w:tr>
      <w:tr w14:paraId="43B09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F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4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23933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B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ACATAGACTTGGCAAG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7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GCTTCTTTGTGGCTGC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3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GAGGGAACTCCATA</w:t>
            </w:r>
          </w:p>
        </w:tc>
      </w:tr>
      <w:tr w14:paraId="70420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C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F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92231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4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CGGTCTCATTTTGAGG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6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TTTCTGCCAATCTTCA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8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CTTCACCTAGTTTTTGTTT</w:t>
            </w:r>
          </w:p>
        </w:tc>
      </w:tr>
      <w:tr w14:paraId="45835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4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0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143691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8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CGTTCACGGTTCTATGC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1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GAGGCTACCTGTAGATG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9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AGATGACTCCATGCTG</w:t>
            </w:r>
          </w:p>
        </w:tc>
      </w:tr>
      <w:tr w14:paraId="27A7C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4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1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46457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A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TCAGATATGTCCTGGGA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2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ACAAGCCCTCTATGTC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A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GGCCGAGGCAATAGGATCA</w:t>
            </w:r>
          </w:p>
        </w:tc>
      </w:tr>
      <w:tr w14:paraId="2591F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D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4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86838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B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ATTTCCTACCTATTGG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0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AACCTTGGCTAGGTTC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1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aTATTGGAGGTAGGCGGG</w:t>
            </w:r>
          </w:p>
        </w:tc>
      </w:tr>
      <w:tr w14:paraId="76945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9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A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271128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5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TCCACTGGTGGAAACA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F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TGGGTACTGATACTCTG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D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GGTGGAAACAAGACTTCA</w:t>
            </w:r>
          </w:p>
        </w:tc>
      </w:tr>
      <w:tr w14:paraId="428B6B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EA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9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191412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F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ACCTATGGGGATAGAA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7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CCTTCACAGTCAAGTAC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5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TCAAGTACCCAACCAAAG</w:t>
            </w:r>
          </w:p>
        </w:tc>
      </w:tr>
      <w:tr w14:paraId="18C89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2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E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343227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F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TCGCTAACCTTCCTCT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3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TGCCAGGACATGGGAAC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8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tcgACAACTGATCTGGTCAGTTT</w:t>
            </w:r>
          </w:p>
        </w:tc>
      </w:tr>
      <w:tr w14:paraId="64A65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3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C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95326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0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TTGTAGAACCGTAACTG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3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GCCTGTGCTTATGAGG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0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gGAGGAGAGGGGAATGGGG</w:t>
            </w:r>
          </w:p>
        </w:tc>
      </w:tr>
      <w:tr w14:paraId="5A6FA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A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4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495326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2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AACTACAAGAGGCCCA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E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ACCTCAAATCCAGCTAA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9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tttAAATAATTGGGTGAGACAAAA</w:t>
            </w:r>
          </w:p>
        </w:tc>
      </w:tr>
      <w:tr w14:paraId="5A1C3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A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E8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92118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5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GACCTAAAATGCTTTAG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0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TGGAAACTGAAGCAGT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2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AAGCAGTTCCAAATTTTC</w:t>
            </w:r>
          </w:p>
        </w:tc>
      </w:tr>
      <w:tr w14:paraId="6E3EC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A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6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2887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0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AAGGGCTATTTAGAGGG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2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AGAGATGGGCAAAATCG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B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CTCTTATACCCCCATCC</w:t>
            </w:r>
          </w:p>
        </w:tc>
      </w:tr>
      <w:tr w14:paraId="0F119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8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E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720975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4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AATCCCTAGGAGTGTCA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6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TCAAACGCTAGACAGCA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7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TCCCTCTTCCCAA</w:t>
            </w:r>
          </w:p>
        </w:tc>
      </w:tr>
      <w:tr w14:paraId="5811C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2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K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E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18933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5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CTACCAAAGTGCTGGAA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4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TAACACCGTCGCCTGCT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0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GCCATTGTTAGT</w:t>
            </w:r>
          </w:p>
        </w:tc>
      </w:tr>
      <w:tr w14:paraId="34432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8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S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4C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43563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0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ATTATACTTACCAGT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E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TGAGCATTGACATGACACTC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4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ACCAGTTGAACATCCCAA</w:t>
            </w:r>
          </w:p>
        </w:tc>
      </w:tr>
      <w:tr w14:paraId="2D34E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B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S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8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6691456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9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AACAACAGATGCTGGCAAG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1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TTTCCACAGTGGCTAAAA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2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TCCATCAACAGCCTT</w:t>
            </w:r>
          </w:p>
        </w:tc>
      </w:tr>
      <w:tr w14:paraId="104D5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4EB6"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D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101743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C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CCCCAAGTTCCCAACTTA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5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TTTCAAGGACTAATCAG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C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TGTTTTTCACCGATCTTTTA</w:t>
            </w:r>
          </w:p>
        </w:tc>
      </w:tr>
      <w:tr w14:paraId="5416C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C6D583"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AC6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s3767489</w:t>
            </w:r>
          </w:p>
        </w:tc>
        <w:tc>
          <w:tcPr>
            <w:tcW w:w="37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3B5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TCTCCTGACTTTGATCAGC</w:t>
            </w:r>
          </w:p>
        </w:tc>
        <w:tc>
          <w:tcPr>
            <w:tcW w:w="41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BA7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GTTGGATGGCAGTTACAGGGAAGATCAT</w:t>
            </w:r>
          </w:p>
        </w:tc>
        <w:tc>
          <w:tcPr>
            <w:tcW w:w="42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8B7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ATCATTCATTCTCAGATATCTTGT</w:t>
            </w:r>
          </w:p>
        </w:tc>
      </w:tr>
    </w:tbl>
    <w:p w14:paraId="6766B677"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djMzJhMWQ0Y2M1N2UxYTNiMjFjOWEzZWM1YjUzZGEifQ=="/>
  </w:docVars>
  <w:rsids>
    <w:rsidRoot w:val="00000000"/>
    <w:rsid w:val="0DBA5054"/>
    <w:rsid w:val="4E46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79</Words>
  <Characters>12888</Characters>
  <Lines>0</Lines>
  <Paragraphs>0</Paragraphs>
  <TotalTime>0</TotalTime>
  <ScaleCrop>false</ScaleCrop>
  <LinksUpToDate>false</LinksUpToDate>
  <CharactersWithSpaces>1289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4:48:00Z</dcterms:created>
  <dc:creator>Hen&amp;yan</dc:creator>
  <cp:lastModifiedBy>Yanping</cp:lastModifiedBy>
  <dcterms:modified xsi:type="dcterms:W3CDTF">2024-11-11T11:4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C41E5CDF3924DF7BDEE485B15A203EC</vt:lpwstr>
  </property>
</Properties>
</file>